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1699"/>
        <w:tblW w:w="1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5"/>
        <w:gridCol w:w="1028"/>
        <w:gridCol w:w="1911"/>
        <w:gridCol w:w="1176"/>
        <w:gridCol w:w="1322"/>
        <w:gridCol w:w="2058"/>
        <w:gridCol w:w="1469"/>
        <w:gridCol w:w="3402"/>
        <w:gridCol w:w="3402"/>
      </w:tblGrid>
      <w:tr w:rsidR="00A6405E" w:rsidRPr="00957407" w:rsidTr="0040339E">
        <w:trPr>
          <w:gridAfter w:val="2"/>
          <w:wAfter w:w="6804" w:type="dxa"/>
          <w:trHeight w:val="100"/>
        </w:trPr>
        <w:tc>
          <w:tcPr>
            <w:tcW w:w="11869" w:type="dxa"/>
            <w:gridSpan w:val="7"/>
            <w:tcBorders>
              <w:bottom w:val="single" w:sz="4" w:space="0" w:color="auto"/>
            </w:tcBorders>
            <w:vAlign w:val="center"/>
          </w:tcPr>
          <w:p w:rsidR="00A6405E" w:rsidRPr="0040339E" w:rsidRDefault="0040339E" w:rsidP="0040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 Table 1</w:t>
            </w:r>
            <w:bookmarkStart w:id="0" w:name="_GoBack"/>
            <w:bookmarkEnd w:id="0"/>
            <w:r w:rsidR="00A6405E" w:rsidRPr="004033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A6405E" w:rsidRPr="0040339E">
              <w:rPr>
                <w:sz w:val="24"/>
                <w:szCs w:val="24"/>
              </w:rPr>
              <w:t xml:space="preserve"> </w:t>
            </w:r>
            <w:r w:rsidR="00A6405E" w:rsidRPr="0040339E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A6405E" w:rsidRPr="004033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alyses using</w:t>
            </w:r>
            <w:r w:rsidR="00A6405E" w:rsidRPr="004033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05E" w:rsidRPr="0040339E">
              <w:rPr>
                <w:rFonts w:ascii="Times New Roman" w:hAnsi="Times New Roman" w:cs="Times New Roman" w:hint="eastAsia"/>
                <w:sz w:val="24"/>
                <w:szCs w:val="24"/>
              </w:rPr>
              <w:t>Cox proportional hazard model on biochemical recurrence after propensity score matching</w:t>
            </w:r>
            <w:r w:rsidR="005C28F7" w:rsidRPr="004033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Ki-67 as continuous variable)</w:t>
            </w:r>
          </w:p>
        </w:tc>
      </w:tr>
      <w:tr w:rsidR="00A6405E" w:rsidRPr="00957407" w:rsidTr="0040339E">
        <w:trPr>
          <w:gridAfter w:val="2"/>
          <w:wAfter w:w="6804" w:type="dxa"/>
          <w:trHeight w:val="370"/>
        </w:trPr>
        <w:tc>
          <w:tcPr>
            <w:tcW w:w="2905" w:type="dxa"/>
            <w:vMerge w:val="restart"/>
            <w:vAlign w:val="center"/>
          </w:tcPr>
          <w:p w:rsidR="00A6405E" w:rsidRPr="0040339E" w:rsidRDefault="00A6405E" w:rsidP="00A64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fore propensity score matching</w:t>
            </w:r>
          </w:p>
        </w:tc>
        <w:tc>
          <w:tcPr>
            <w:tcW w:w="48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fter propensity score matching</w:t>
            </w:r>
          </w:p>
        </w:tc>
      </w:tr>
      <w:tr w:rsidR="00A6405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Merge/>
            <w:tcBorders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05E" w:rsidRPr="0040339E" w:rsidRDefault="00A6405E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</w:tcBorders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82 – 1.01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86 – 1.027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570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96 – 1.013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63 – 1.068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597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166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894 – 1.520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856 – 1.627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311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751 – 1.131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732 – 1.241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722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324 – 1.717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608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351 – 1.914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rostate volume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86 – 1.001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989 – 0.998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048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10 – 1.037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004 – 1.034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012</w:t>
            </w:r>
          </w:p>
        </w:tc>
      </w:tr>
      <w:tr w:rsidR="0040339E" w:rsidRPr="00957407" w:rsidTr="0040339E">
        <w:trPr>
          <w:gridAfter w:val="2"/>
          <w:wAfter w:w="6804" w:type="dxa"/>
          <w:trHeight w:val="7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athologic GS score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0339E" w:rsidRPr="00957407" w:rsidTr="0040339E">
        <w:trPr>
          <w:trHeight w:val="12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 xml:space="preserve">   6</w:t>
            </w:r>
          </w:p>
        </w:tc>
        <w:tc>
          <w:tcPr>
            <w:tcW w:w="4115" w:type="dxa"/>
            <w:gridSpan w:val="3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849" w:type="dxa"/>
            <w:gridSpan w:val="3"/>
            <w:tcBorders>
              <w:left w:val="nil"/>
            </w:tcBorders>
          </w:tcPr>
          <w:p w:rsidR="0040339E" w:rsidRPr="0040339E" w:rsidRDefault="0040339E" w:rsidP="0040339E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</w:tcPr>
          <w:p w:rsidR="0040339E" w:rsidRPr="00957407" w:rsidRDefault="0040339E" w:rsidP="0040339E">
            <w:pPr>
              <w:widowControl/>
              <w:wordWrap/>
              <w:autoSpaceDE/>
              <w:autoSpaceDN/>
            </w:pPr>
          </w:p>
        </w:tc>
        <w:tc>
          <w:tcPr>
            <w:tcW w:w="3402" w:type="dxa"/>
          </w:tcPr>
          <w:p w:rsidR="0040339E" w:rsidRPr="00E31F5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31F5E">
              <w:rPr>
                <w:rFonts w:ascii="Times New Roman" w:eastAsia="맑은 고딕" w:hAnsi="Times New Roman" w:cs="Times New Roman" w:hint="eastAsia"/>
                <w:szCs w:val="20"/>
              </w:rPr>
              <w:t>Reference</w:t>
            </w:r>
          </w:p>
        </w:tc>
      </w:tr>
      <w:tr w:rsidR="0040339E" w:rsidRPr="00957407" w:rsidTr="0040339E">
        <w:trPr>
          <w:gridAfter w:val="2"/>
          <w:wAfter w:w="6804" w:type="dxa"/>
          <w:trHeight w:val="12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 xml:space="preserve">   7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914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604 – 5.295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467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126 – 5.408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024</w:t>
            </w:r>
          </w:p>
        </w:tc>
      </w:tr>
      <w:tr w:rsidR="0040339E" w:rsidRPr="00957407" w:rsidTr="0040339E">
        <w:trPr>
          <w:gridAfter w:val="2"/>
          <w:wAfter w:w="6804" w:type="dxa"/>
          <w:trHeight w:val="60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spacing w:line="276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7.220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3.822 – 13.638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456 – 12.638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1</w:t>
            </w:r>
          </w:p>
        </w:tc>
      </w:tr>
      <w:tr w:rsidR="0040339E" w:rsidRPr="00957407" w:rsidTr="0040339E">
        <w:trPr>
          <w:gridAfter w:val="2"/>
          <w:wAfter w:w="6804" w:type="dxa"/>
          <w:trHeight w:val="60"/>
        </w:trPr>
        <w:tc>
          <w:tcPr>
            <w:tcW w:w="2905" w:type="dxa"/>
            <w:vAlign w:val="center"/>
          </w:tcPr>
          <w:p w:rsidR="0040339E" w:rsidRPr="0040339E" w:rsidRDefault="0040339E" w:rsidP="0040339E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athologic stage (≥pT3)</w:t>
            </w:r>
          </w:p>
        </w:tc>
        <w:tc>
          <w:tcPr>
            <w:tcW w:w="1028" w:type="dxa"/>
            <w:tcBorders>
              <w:left w:val="nil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686</w:t>
            </w:r>
          </w:p>
        </w:tc>
        <w:tc>
          <w:tcPr>
            <w:tcW w:w="1911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068 – 3.488</w:t>
            </w:r>
          </w:p>
        </w:tc>
        <w:tc>
          <w:tcPr>
            <w:tcW w:w="1176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2058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645 – 3.145</w:t>
            </w:r>
          </w:p>
        </w:tc>
        <w:tc>
          <w:tcPr>
            <w:tcW w:w="1469" w:type="dxa"/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40339E" w:rsidRPr="00957407" w:rsidTr="0040339E">
        <w:trPr>
          <w:gridAfter w:val="2"/>
          <w:wAfter w:w="6804" w:type="dxa"/>
          <w:trHeight w:val="60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439 – 2.30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1.222 – 2.199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40339E" w:rsidRPr="00957407" w:rsidTr="0040339E">
        <w:trPr>
          <w:gridAfter w:val="2"/>
          <w:wAfter w:w="6804" w:type="dxa"/>
          <w:trHeight w:val="60"/>
        </w:trPr>
        <w:tc>
          <w:tcPr>
            <w:tcW w:w="11869" w:type="dxa"/>
            <w:gridSpan w:val="7"/>
            <w:tcBorders>
              <w:top w:val="single" w:sz="4" w:space="0" w:color="auto"/>
            </w:tcBorders>
            <w:vAlign w:val="center"/>
          </w:tcPr>
          <w:p w:rsidR="0040339E" w:rsidRPr="0040339E" w:rsidRDefault="0040339E" w:rsidP="0040339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33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MI, Body mass index; </w:t>
            </w:r>
            <w:r w:rsidRPr="004033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SA, prostate specific </w:t>
            </w:r>
            <w:proofErr w:type="spellStart"/>
            <w:r w:rsidRPr="004033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tige</w:t>
            </w:r>
            <w:proofErr w:type="spellEnd"/>
            <w:r w:rsidRPr="004033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; GS, Gleason score; </w:t>
            </w:r>
            <w:r w:rsidRPr="004033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CE, </w:t>
            </w:r>
            <w:proofErr w:type="spellStart"/>
            <w:r w:rsidRPr="004033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acapsular</w:t>
            </w:r>
            <w:proofErr w:type="spellEnd"/>
            <w:r w:rsidRPr="0040339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xtension; SVI, seminal vesicle invasion; PSM, positive surgical margin</w:t>
            </w:r>
          </w:p>
        </w:tc>
      </w:tr>
    </w:tbl>
    <w:p w:rsidR="00820846" w:rsidRDefault="00820846" w:rsidP="00B16918">
      <w:pPr>
        <w:rPr>
          <w:rFonts w:ascii="Times New Roman" w:hAnsi="Times New Roman" w:cs="Times New Roman"/>
          <w:sz w:val="24"/>
          <w:szCs w:val="24"/>
        </w:rPr>
      </w:pPr>
    </w:p>
    <w:sectPr w:rsidR="00820846" w:rsidSect="00A6405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67E" w:rsidRDefault="00C9767E" w:rsidP="00532201">
      <w:pPr>
        <w:spacing w:after="0" w:line="240" w:lineRule="auto"/>
      </w:pPr>
      <w:r>
        <w:separator/>
      </w:r>
    </w:p>
  </w:endnote>
  <w:endnote w:type="continuationSeparator" w:id="0">
    <w:p w:rsidR="00C9767E" w:rsidRDefault="00C9767E" w:rsidP="00532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67E" w:rsidRDefault="00C9767E" w:rsidP="00532201">
      <w:pPr>
        <w:spacing w:after="0" w:line="240" w:lineRule="auto"/>
      </w:pPr>
      <w:r>
        <w:separator/>
      </w:r>
    </w:p>
  </w:footnote>
  <w:footnote w:type="continuationSeparator" w:id="0">
    <w:p w:rsidR="00C9767E" w:rsidRDefault="00C9767E" w:rsidP="00532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595"/>
    <w:rsid w:val="000035BA"/>
    <w:rsid w:val="00010062"/>
    <w:rsid w:val="000116C6"/>
    <w:rsid w:val="00012AFA"/>
    <w:rsid w:val="000205D9"/>
    <w:rsid w:val="00020BBD"/>
    <w:rsid w:val="00030C41"/>
    <w:rsid w:val="0003340E"/>
    <w:rsid w:val="000537F6"/>
    <w:rsid w:val="00067942"/>
    <w:rsid w:val="000720A3"/>
    <w:rsid w:val="000741B2"/>
    <w:rsid w:val="00075E7D"/>
    <w:rsid w:val="00086C80"/>
    <w:rsid w:val="00092EF3"/>
    <w:rsid w:val="000B35C0"/>
    <w:rsid w:val="000B3CE0"/>
    <w:rsid w:val="000C3362"/>
    <w:rsid w:val="000D6FC0"/>
    <w:rsid w:val="000F0652"/>
    <w:rsid w:val="000F1595"/>
    <w:rsid w:val="000F5A2E"/>
    <w:rsid w:val="00100C97"/>
    <w:rsid w:val="00111873"/>
    <w:rsid w:val="00136CB2"/>
    <w:rsid w:val="00140295"/>
    <w:rsid w:val="0015317B"/>
    <w:rsid w:val="00183C37"/>
    <w:rsid w:val="001B2D9D"/>
    <w:rsid w:val="001D3E99"/>
    <w:rsid w:val="0022061F"/>
    <w:rsid w:val="002216C9"/>
    <w:rsid w:val="0022665D"/>
    <w:rsid w:val="00230CEF"/>
    <w:rsid w:val="00243148"/>
    <w:rsid w:val="0024514C"/>
    <w:rsid w:val="00247CB9"/>
    <w:rsid w:val="002519BC"/>
    <w:rsid w:val="002540CE"/>
    <w:rsid w:val="00264E39"/>
    <w:rsid w:val="002706DA"/>
    <w:rsid w:val="00282D7F"/>
    <w:rsid w:val="0028631C"/>
    <w:rsid w:val="00291AFF"/>
    <w:rsid w:val="00296420"/>
    <w:rsid w:val="002A186C"/>
    <w:rsid w:val="002B0FCC"/>
    <w:rsid w:val="002F4643"/>
    <w:rsid w:val="00307196"/>
    <w:rsid w:val="00327233"/>
    <w:rsid w:val="003326E4"/>
    <w:rsid w:val="00343394"/>
    <w:rsid w:val="0034630A"/>
    <w:rsid w:val="00350AC4"/>
    <w:rsid w:val="0035652C"/>
    <w:rsid w:val="003708D9"/>
    <w:rsid w:val="00375B34"/>
    <w:rsid w:val="00375DA6"/>
    <w:rsid w:val="00377420"/>
    <w:rsid w:val="00381CC3"/>
    <w:rsid w:val="003838DC"/>
    <w:rsid w:val="003842F2"/>
    <w:rsid w:val="00386B18"/>
    <w:rsid w:val="003914D6"/>
    <w:rsid w:val="003A0B6C"/>
    <w:rsid w:val="003A1DE2"/>
    <w:rsid w:val="003B666B"/>
    <w:rsid w:val="003D34E6"/>
    <w:rsid w:val="003E1468"/>
    <w:rsid w:val="003F00F4"/>
    <w:rsid w:val="003F02F9"/>
    <w:rsid w:val="0040339E"/>
    <w:rsid w:val="00406B47"/>
    <w:rsid w:val="00415C5D"/>
    <w:rsid w:val="004248B4"/>
    <w:rsid w:val="00431801"/>
    <w:rsid w:val="00437A39"/>
    <w:rsid w:val="00447833"/>
    <w:rsid w:val="004615A2"/>
    <w:rsid w:val="00484EB7"/>
    <w:rsid w:val="00487EEC"/>
    <w:rsid w:val="00490611"/>
    <w:rsid w:val="00494F86"/>
    <w:rsid w:val="004A32E4"/>
    <w:rsid w:val="004A7203"/>
    <w:rsid w:val="004B6D89"/>
    <w:rsid w:val="00505F88"/>
    <w:rsid w:val="00506D23"/>
    <w:rsid w:val="0052032E"/>
    <w:rsid w:val="00532201"/>
    <w:rsid w:val="00541693"/>
    <w:rsid w:val="00547EED"/>
    <w:rsid w:val="00573579"/>
    <w:rsid w:val="00574149"/>
    <w:rsid w:val="0058584F"/>
    <w:rsid w:val="005973A7"/>
    <w:rsid w:val="005A6A4D"/>
    <w:rsid w:val="005B28E8"/>
    <w:rsid w:val="005C082E"/>
    <w:rsid w:val="005C28F7"/>
    <w:rsid w:val="005C42B4"/>
    <w:rsid w:val="005D4960"/>
    <w:rsid w:val="005D4BAC"/>
    <w:rsid w:val="005D79F7"/>
    <w:rsid w:val="005E5185"/>
    <w:rsid w:val="005E58A4"/>
    <w:rsid w:val="005F659B"/>
    <w:rsid w:val="006103D4"/>
    <w:rsid w:val="006501CC"/>
    <w:rsid w:val="00655593"/>
    <w:rsid w:val="0066414D"/>
    <w:rsid w:val="006704D0"/>
    <w:rsid w:val="006750C6"/>
    <w:rsid w:val="006811D9"/>
    <w:rsid w:val="00682E28"/>
    <w:rsid w:val="0068519E"/>
    <w:rsid w:val="006909FD"/>
    <w:rsid w:val="00696AE0"/>
    <w:rsid w:val="006A6122"/>
    <w:rsid w:val="006B5A64"/>
    <w:rsid w:val="006B6DB8"/>
    <w:rsid w:val="006C6590"/>
    <w:rsid w:val="006D1A7F"/>
    <w:rsid w:val="006E52E3"/>
    <w:rsid w:val="006F4D46"/>
    <w:rsid w:val="007022EB"/>
    <w:rsid w:val="00712401"/>
    <w:rsid w:val="00723500"/>
    <w:rsid w:val="00727F65"/>
    <w:rsid w:val="00745747"/>
    <w:rsid w:val="00763490"/>
    <w:rsid w:val="00771E27"/>
    <w:rsid w:val="00773090"/>
    <w:rsid w:val="00775763"/>
    <w:rsid w:val="00777710"/>
    <w:rsid w:val="00783085"/>
    <w:rsid w:val="007907EA"/>
    <w:rsid w:val="007A107D"/>
    <w:rsid w:val="007A357D"/>
    <w:rsid w:val="007A5FC3"/>
    <w:rsid w:val="007C11BD"/>
    <w:rsid w:val="007C6AF6"/>
    <w:rsid w:val="007D35FF"/>
    <w:rsid w:val="007F303B"/>
    <w:rsid w:val="00806163"/>
    <w:rsid w:val="0081304E"/>
    <w:rsid w:val="00820846"/>
    <w:rsid w:val="00820DB7"/>
    <w:rsid w:val="0082660F"/>
    <w:rsid w:val="00842DB1"/>
    <w:rsid w:val="0084744A"/>
    <w:rsid w:val="00850426"/>
    <w:rsid w:val="0086462A"/>
    <w:rsid w:val="0086715D"/>
    <w:rsid w:val="00871A9F"/>
    <w:rsid w:val="00873177"/>
    <w:rsid w:val="00891939"/>
    <w:rsid w:val="008966D8"/>
    <w:rsid w:val="00896E22"/>
    <w:rsid w:val="008A284A"/>
    <w:rsid w:val="008B3B70"/>
    <w:rsid w:val="008B57D5"/>
    <w:rsid w:val="008C5FB7"/>
    <w:rsid w:val="008C7FB3"/>
    <w:rsid w:val="008D10B4"/>
    <w:rsid w:val="008D365D"/>
    <w:rsid w:val="008D5EBC"/>
    <w:rsid w:val="008F3B9F"/>
    <w:rsid w:val="0094340E"/>
    <w:rsid w:val="00946C9B"/>
    <w:rsid w:val="00953A6A"/>
    <w:rsid w:val="00956B2B"/>
    <w:rsid w:val="00957407"/>
    <w:rsid w:val="00966841"/>
    <w:rsid w:val="009755FE"/>
    <w:rsid w:val="00981566"/>
    <w:rsid w:val="0098370B"/>
    <w:rsid w:val="00990B26"/>
    <w:rsid w:val="009930AF"/>
    <w:rsid w:val="009B3CBC"/>
    <w:rsid w:val="009B6612"/>
    <w:rsid w:val="009B67EB"/>
    <w:rsid w:val="009C36A3"/>
    <w:rsid w:val="009C5BDB"/>
    <w:rsid w:val="009D0C0E"/>
    <w:rsid w:val="009D2C3A"/>
    <w:rsid w:val="009D723D"/>
    <w:rsid w:val="009F0D15"/>
    <w:rsid w:val="009F3CBF"/>
    <w:rsid w:val="00A01913"/>
    <w:rsid w:val="00A35C24"/>
    <w:rsid w:val="00A40EA2"/>
    <w:rsid w:val="00A4444C"/>
    <w:rsid w:val="00A46C64"/>
    <w:rsid w:val="00A51722"/>
    <w:rsid w:val="00A55388"/>
    <w:rsid w:val="00A6264D"/>
    <w:rsid w:val="00A6405E"/>
    <w:rsid w:val="00A70064"/>
    <w:rsid w:val="00A71B73"/>
    <w:rsid w:val="00A731AF"/>
    <w:rsid w:val="00A90C5E"/>
    <w:rsid w:val="00A950F6"/>
    <w:rsid w:val="00AA2E01"/>
    <w:rsid w:val="00AD08BA"/>
    <w:rsid w:val="00AD33CD"/>
    <w:rsid w:val="00AE394D"/>
    <w:rsid w:val="00AE4AED"/>
    <w:rsid w:val="00AE63C8"/>
    <w:rsid w:val="00AF02C0"/>
    <w:rsid w:val="00AF496F"/>
    <w:rsid w:val="00AF5FBC"/>
    <w:rsid w:val="00B035A5"/>
    <w:rsid w:val="00B11CDB"/>
    <w:rsid w:val="00B14398"/>
    <w:rsid w:val="00B158D9"/>
    <w:rsid w:val="00B16918"/>
    <w:rsid w:val="00B3389F"/>
    <w:rsid w:val="00B34899"/>
    <w:rsid w:val="00B34A4B"/>
    <w:rsid w:val="00B37F0C"/>
    <w:rsid w:val="00B43802"/>
    <w:rsid w:val="00B52F23"/>
    <w:rsid w:val="00B641B4"/>
    <w:rsid w:val="00B6522E"/>
    <w:rsid w:val="00B958CC"/>
    <w:rsid w:val="00BA50FC"/>
    <w:rsid w:val="00BB3FA2"/>
    <w:rsid w:val="00BC0F7D"/>
    <w:rsid w:val="00BC5965"/>
    <w:rsid w:val="00BE7396"/>
    <w:rsid w:val="00BF11CA"/>
    <w:rsid w:val="00BF180C"/>
    <w:rsid w:val="00BF343C"/>
    <w:rsid w:val="00BF45CE"/>
    <w:rsid w:val="00C10769"/>
    <w:rsid w:val="00C16BDC"/>
    <w:rsid w:val="00C23445"/>
    <w:rsid w:val="00C31629"/>
    <w:rsid w:val="00C4278E"/>
    <w:rsid w:val="00C42B28"/>
    <w:rsid w:val="00C5074C"/>
    <w:rsid w:val="00C51300"/>
    <w:rsid w:val="00C5695D"/>
    <w:rsid w:val="00C5703B"/>
    <w:rsid w:val="00C711DE"/>
    <w:rsid w:val="00C74789"/>
    <w:rsid w:val="00C84519"/>
    <w:rsid w:val="00C87BD7"/>
    <w:rsid w:val="00C9767E"/>
    <w:rsid w:val="00CA4BC2"/>
    <w:rsid w:val="00CB0516"/>
    <w:rsid w:val="00CB17EE"/>
    <w:rsid w:val="00CC0D31"/>
    <w:rsid w:val="00CC4070"/>
    <w:rsid w:val="00CC4945"/>
    <w:rsid w:val="00CC707D"/>
    <w:rsid w:val="00CD75E2"/>
    <w:rsid w:val="00CF3853"/>
    <w:rsid w:val="00CF5A36"/>
    <w:rsid w:val="00CF691C"/>
    <w:rsid w:val="00D023ED"/>
    <w:rsid w:val="00D44D31"/>
    <w:rsid w:val="00D541A7"/>
    <w:rsid w:val="00D66213"/>
    <w:rsid w:val="00D70DD5"/>
    <w:rsid w:val="00D7439B"/>
    <w:rsid w:val="00D80A36"/>
    <w:rsid w:val="00D8644E"/>
    <w:rsid w:val="00D95422"/>
    <w:rsid w:val="00D96CDB"/>
    <w:rsid w:val="00DA1CF6"/>
    <w:rsid w:val="00DA2716"/>
    <w:rsid w:val="00DB1C41"/>
    <w:rsid w:val="00DB33BE"/>
    <w:rsid w:val="00DB58AB"/>
    <w:rsid w:val="00DD62EF"/>
    <w:rsid w:val="00DE23FB"/>
    <w:rsid w:val="00DE58A1"/>
    <w:rsid w:val="00DF4AF3"/>
    <w:rsid w:val="00E012E2"/>
    <w:rsid w:val="00E05AE6"/>
    <w:rsid w:val="00E11E77"/>
    <w:rsid w:val="00E12898"/>
    <w:rsid w:val="00E27999"/>
    <w:rsid w:val="00E30A93"/>
    <w:rsid w:val="00E33A00"/>
    <w:rsid w:val="00E35E6E"/>
    <w:rsid w:val="00E43DFF"/>
    <w:rsid w:val="00E53FEC"/>
    <w:rsid w:val="00E96757"/>
    <w:rsid w:val="00EB0D19"/>
    <w:rsid w:val="00EB0F81"/>
    <w:rsid w:val="00EB43B8"/>
    <w:rsid w:val="00EC57D7"/>
    <w:rsid w:val="00ED033F"/>
    <w:rsid w:val="00ED22FD"/>
    <w:rsid w:val="00ED60A2"/>
    <w:rsid w:val="00EE0BB1"/>
    <w:rsid w:val="00EE5426"/>
    <w:rsid w:val="00EE59BD"/>
    <w:rsid w:val="00EF006C"/>
    <w:rsid w:val="00EF47E1"/>
    <w:rsid w:val="00F14CFD"/>
    <w:rsid w:val="00F16553"/>
    <w:rsid w:val="00F23FC9"/>
    <w:rsid w:val="00F358EF"/>
    <w:rsid w:val="00F54026"/>
    <w:rsid w:val="00F54BF6"/>
    <w:rsid w:val="00F910CC"/>
    <w:rsid w:val="00F94F72"/>
    <w:rsid w:val="00F97548"/>
    <w:rsid w:val="00FA4144"/>
    <w:rsid w:val="00FA6486"/>
    <w:rsid w:val="00FA6ABE"/>
    <w:rsid w:val="00FB0EDA"/>
    <w:rsid w:val="00FB144E"/>
    <w:rsid w:val="00FB4134"/>
    <w:rsid w:val="00FC1D54"/>
    <w:rsid w:val="00FD6098"/>
    <w:rsid w:val="00FD74E4"/>
    <w:rsid w:val="00FE1872"/>
    <w:rsid w:val="00FE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C1D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1D5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32201"/>
  </w:style>
  <w:style w:type="paragraph" w:styleId="a6">
    <w:name w:val="footer"/>
    <w:basedOn w:val="a"/>
    <w:link w:val="Char1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32201"/>
  </w:style>
  <w:style w:type="table" w:customStyle="1" w:styleId="1">
    <w:name w:val="표 구분선1"/>
    <w:basedOn w:val="a1"/>
    <w:next w:val="a3"/>
    <w:uiPriority w:val="59"/>
    <w:rsid w:val="0069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C1D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1D5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32201"/>
  </w:style>
  <w:style w:type="paragraph" w:styleId="a6">
    <w:name w:val="footer"/>
    <w:basedOn w:val="a"/>
    <w:link w:val="Char1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32201"/>
  </w:style>
  <w:style w:type="table" w:customStyle="1" w:styleId="1">
    <w:name w:val="표 구분선1"/>
    <w:basedOn w:val="a1"/>
    <w:next w:val="a3"/>
    <w:uiPriority w:val="59"/>
    <w:rsid w:val="0069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30227D-D2CF-4497-B0CB-7C72335C9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30T00:11:00Z</dcterms:created>
  <dcterms:modified xsi:type="dcterms:W3CDTF">2019-10-30T00:11:00Z</dcterms:modified>
</cp:coreProperties>
</file>